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C19" w:rsidRDefault="00CD0765" w:rsidP="00BE7D47">
      <w:pPr>
        <w:spacing w:line="240" w:lineRule="auto"/>
        <w:jc w:val="both"/>
        <w:rPr>
          <w:lang w:val="en-US"/>
        </w:rPr>
      </w:pPr>
      <w:r>
        <w:rPr>
          <w:b/>
          <w:lang w:val="en-US"/>
        </w:rPr>
        <w:t>Table S1</w:t>
      </w:r>
      <w:r w:rsidR="00BF3CAA" w:rsidRPr="00BF3CAA">
        <w:rPr>
          <w:b/>
          <w:lang w:val="en-US"/>
        </w:rPr>
        <w:t xml:space="preserve">. </w:t>
      </w:r>
      <w:r w:rsidR="00BF3CAA" w:rsidRPr="00BF3CAA">
        <w:rPr>
          <w:lang w:val="en-US"/>
        </w:rPr>
        <w:t xml:space="preserve">For each antigen given values are the mean of three biological repeats. Abbreviations used: Ho, homozygous seed stock; Se, segregating seed stock; DS, dry seed; SD, standard deviation; TSP, total soluble protein. Numbers in </w:t>
      </w:r>
      <w:r w:rsidR="00BF3CAA" w:rsidRPr="00BF3CAA">
        <w:rPr>
          <w:i/>
          <w:lang w:val="en-US"/>
        </w:rPr>
        <w:t>italic</w:t>
      </w:r>
      <w:r w:rsidR="00BF3CAA" w:rsidRPr="00BF3CAA">
        <w:rPr>
          <w:lang w:val="en-US"/>
        </w:rPr>
        <w:t xml:space="preserve"> are derived f</w:t>
      </w:r>
      <w:bookmarkStart w:id="0" w:name="_GoBack"/>
      <w:bookmarkEnd w:id="0"/>
      <w:r w:rsidR="00BF3CAA" w:rsidRPr="00BF3CAA">
        <w:rPr>
          <w:lang w:val="en-US"/>
        </w:rPr>
        <w:t>rom signal quantification after western blotting via the His</w:t>
      </w:r>
      <w:r w:rsidR="00BF3CAA" w:rsidRPr="00BF3CAA">
        <w:rPr>
          <w:vertAlign w:val="subscript"/>
          <w:lang w:val="en-US"/>
        </w:rPr>
        <w:t>6</w:t>
      </w:r>
      <w:r w:rsidR="00BF3CAA" w:rsidRPr="00BF3CAA">
        <w:rPr>
          <w:lang w:val="en-US"/>
        </w:rPr>
        <w:t>-tag, since the GP5 and GP5:pFc antigen could not be detected by ELISA.</w:t>
      </w:r>
    </w:p>
    <w:tbl>
      <w:tblPr>
        <w:tblW w:w="696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4"/>
        <w:gridCol w:w="1368"/>
        <w:gridCol w:w="1688"/>
        <w:gridCol w:w="1701"/>
      </w:tblGrid>
      <w:tr w:rsidR="001E259A" w:rsidRPr="00E33353" w:rsidTr="00B43CDD">
        <w:trPr>
          <w:trHeight w:val="300"/>
        </w:trPr>
        <w:tc>
          <w:tcPr>
            <w:tcW w:w="696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E259A" w:rsidRPr="00CD0765" w:rsidRDefault="001E259A" w:rsidP="00B43C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nl-BE"/>
              </w:rPr>
            </w:pPr>
          </w:p>
        </w:tc>
      </w:tr>
      <w:tr w:rsidR="001E259A" w:rsidRPr="001A4DA7" w:rsidTr="00B43CDD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A4DA7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BE"/>
              </w:rPr>
            </w:pPr>
            <w:r w:rsidRPr="001A4DA7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Antigen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A4DA7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BE"/>
              </w:rPr>
            </w:pPr>
            <w:r w:rsidRPr="001A4DA7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Line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A4DA7" w:rsidRDefault="00AF2915" w:rsidP="00B43CD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mg/g DS (</w:t>
            </w:r>
            <w:r w:rsidR="001E259A" w:rsidRPr="001A4DA7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+/- SD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259A" w:rsidRPr="001A4DA7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nl-BE"/>
              </w:rPr>
            </w:pPr>
            <w:r w:rsidRPr="001A4DA7">
              <w:rPr>
                <w:rFonts w:ascii="Calibri" w:eastAsia="Times New Roman" w:hAnsi="Calibri" w:cs="Calibri"/>
                <w:b/>
                <w:color w:val="000000"/>
                <w:lang w:eastAsia="nl-BE"/>
              </w:rPr>
              <w:t>% of TSP</w:t>
            </w:r>
          </w:p>
        </w:tc>
      </w:tr>
      <w:tr w:rsidR="001E259A" w:rsidRPr="0017637A" w:rsidTr="00B43CDD">
        <w:trPr>
          <w:trHeight w:val="300"/>
        </w:trPr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GP3</w:t>
            </w: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-Tm:pFc 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>Ho 5-1-9</w:t>
            </w:r>
          </w:p>
        </w:tc>
        <w:tc>
          <w:tcPr>
            <w:tcW w:w="16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2.</w:t>
            </w: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>905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 +/- 0.2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96  +/- 0.09</w:t>
            </w:r>
          </w:p>
        </w:tc>
      </w:tr>
      <w:tr w:rsidR="001E259A" w:rsidRPr="0017637A" w:rsidTr="00B43CDD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GP3</w:t>
            </w: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-Tm:mFc2a 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>Ho 1-1-8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6.</w:t>
            </w: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>185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 +/- 2.23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1.81  +/- 0.36</w:t>
            </w:r>
          </w:p>
        </w:tc>
      </w:tr>
      <w:tr w:rsidR="001E259A" w:rsidRPr="0017637A" w:rsidTr="00B43CDD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GFP:GP3-Tm 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>Ho 5-3-2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7.</w:t>
            </w: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>858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 +/- 0.4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2.74  +/- 0.16</w:t>
            </w:r>
          </w:p>
        </w:tc>
      </w:tr>
      <w:tr w:rsidR="001E259A" w:rsidRPr="0017637A" w:rsidTr="00B43CDD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GP4 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>Ho 5/1-5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</w:t>
            </w: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>245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 +/- 0.03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08  +/- 0.01</w:t>
            </w:r>
          </w:p>
        </w:tc>
      </w:tr>
      <w:tr w:rsidR="001E259A" w:rsidRPr="0017637A" w:rsidTr="00B43CDD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GP4:pFc 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>Ho 1-5-3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</w:t>
            </w: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>485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 +/- 0.04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14  +/- 0.01</w:t>
            </w:r>
          </w:p>
        </w:tc>
      </w:tr>
      <w:tr w:rsidR="001E259A" w:rsidRPr="0017637A" w:rsidTr="00B43CDD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>GFP:GP4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>Se 1-2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</w:t>
            </w: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>467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 +/- 0.03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15  +/- 0.02</w:t>
            </w:r>
          </w:p>
        </w:tc>
      </w:tr>
      <w:tr w:rsidR="001E259A" w:rsidRPr="0017637A" w:rsidTr="00B43CDD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GP4-Tm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>Ho 5/3-4-1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</w:t>
            </w: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>170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 +/- 0.01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05  +/- 0.01</w:t>
            </w:r>
          </w:p>
        </w:tc>
      </w:tr>
      <w:tr w:rsidR="001E259A" w:rsidRPr="0017637A" w:rsidTr="00B43CDD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GP4-Tm:mFc3 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>Ho 3-5-13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</w:t>
            </w: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>151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 +/- 0.01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05  +/- 0.01</w:t>
            </w:r>
          </w:p>
        </w:tc>
      </w:tr>
      <w:tr w:rsidR="001E259A" w:rsidRPr="0017637A" w:rsidTr="00B43CDD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GP4</w:t>
            </w: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-Tm:pFc 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>Ho 3-1-4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2.</w:t>
            </w: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>064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 +/- 0.08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67  +/- 0.04</w:t>
            </w:r>
          </w:p>
        </w:tc>
      </w:tr>
      <w:tr w:rsidR="001E259A" w:rsidRPr="0017637A" w:rsidTr="00B43CDD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GP4-Tm:mFc2a 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>Ho 3-1-4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5.</w:t>
            </w: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>153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 +/- 0.27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1.59  +/- 0.11</w:t>
            </w:r>
          </w:p>
        </w:tc>
      </w:tr>
      <w:tr w:rsidR="001E259A" w:rsidRPr="0017637A" w:rsidTr="00B43CDD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GFP:GP4-Tm 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>Ho 5-4-5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7.</w:t>
            </w: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>377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 +/- 0.33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2.36  +/- 0.30 </w:t>
            </w:r>
          </w:p>
        </w:tc>
      </w:tr>
      <w:tr w:rsidR="001E259A" w:rsidRPr="0017637A" w:rsidTr="00B43CDD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sGP4-Tm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>Se 3-6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</w:t>
            </w: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>019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 +/- 0.00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005  +/- 0.001</w:t>
            </w:r>
          </w:p>
        </w:tc>
      </w:tr>
      <w:tr w:rsidR="001E259A" w:rsidRPr="0017637A" w:rsidTr="00B43CDD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sGP4-Tm:pFc 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>Se 4-15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</w:t>
            </w: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>183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 +/- 0.01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06  +/- 0.002</w:t>
            </w:r>
          </w:p>
        </w:tc>
      </w:tr>
      <w:tr w:rsidR="001E259A" w:rsidRPr="0017637A" w:rsidTr="00B43CDD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sGP4</w:t>
            </w: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>-Tm:mFc2a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>Ho 2-3-1-1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</w:t>
            </w: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>133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 +/- 0.0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04  +/- 0.01</w:t>
            </w:r>
          </w:p>
        </w:tc>
      </w:tr>
      <w:tr w:rsidR="001E259A" w:rsidRPr="0017637A" w:rsidTr="00B43CDD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GP5 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>Ho 3/2-5-1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0.</w:t>
            </w:r>
            <w:r w:rsidRPr="0017637A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27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+/-</w:t>
            </w:r>
            <w:r>
              <w:rPr>
                <w:rFonts w:ascii="Calibri" w:eastAsia="Times New Roman" w:hAnsi="Calibri" w:cs="Calibri"/>
                <w:iCs/>
                <w:color w:val="000000"/>
                <w:lang w:eastAsia="nl-BE"/>
              </w:rPr>
              <w:t xml:space="preserve"> - 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0.10  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+/- -</w:t>
            </w:r>
          </w:p>
        </w:tc>
      </w:tr>
      <w:tr w:rsidR="001E259A" w:rsidRPr="0017637A" w:rsidTr="00B43CDD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GP5:pFc 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>Ho 5-1-3-2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6361EE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0.</w:t>
            </w:r>
            <w:r w:rsidRPr="0017637A"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>015</w:t>
            </w:r>
            <w:r>
              <w:rPr>
                <w:rFonts w:ascii="Calibri" w:eastAsia="Times New Roman" w:hAnsi="Calibri" w:cs="Calibri"/>
                <w:iCs/>
                <w:color w:val="000000"/>
                <w:lang w:eastAsia="nl-BE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+/-</w:t>
            </w:r>
            <w:r>
              <w:rPr>
                <w:rFonts w:ascii="Calibri" w:eastAsia="Times New Roman" w:hAnsi="Calibri" w:cs="Calibri"/>
                <w:iCs/>
                <w:color w:val="000000"/>
                <w:lang w:eastAsia="nl-BE"/>
              </w:rPr>
              <w:t xml:space="preserve"> -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nl-BE"/>
              </w:rPr>
              <w:t xml:space="preserve">0.01  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+/- -</w:t>
            </w:r>
          </w:p>
        </w:tc>
      </w:tr>
      <w:tr w:rsidR="001E259A" w:rsidRPr="0017637A" w:rsidTr="00B43CDD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GP5</w:t>
            </w: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>-T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m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>Ho 4/9-E-7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</w:t>
            </w: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>258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 +/- 0.05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09  +/- 0.005</w:t>
            </w:r>
          </w:p>
        </w:tc>
      </w:tr>
      <w:tr w:rsidR="001E259A" w:rsidRPr="0017637A" w:rsidTr="00B43CDD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GP5</w:t>
            </w: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-Tm:pFc </w:t>
            </w:r>
          </w:p>
        </w:tc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>Se 1-15</w:t>
            </w:r>
          </w:p>
        </w:tc>
        <w:tc>
          <w:tcPr>
            <w:tcW w:w="16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2.</w:t>
            </w:r>
            <w:r w:rsidRPr="0017637A">
              <w:rPr>
                <w:rFonts w:ascii="Calibri" w:eastAsia="Times New Roman" w:hAnsi="Calibri" w:cs="Calibri"/>
                <w:color w:val="000000"/>
                <w:lang w:eastAsia="nl-BE"/>
              </w:rPr>
              <w:t>333</w:t>
            </w:r>
            <w:r>
              <w:rPr>
                <w:rFonts w:ascii="Calibri" w:eastAsia="Times New Roman" w:hAnsi="Calibri" w:cs="Calibri"/>
                <w:color w:val="000000"/>
                <w:lang w:eastAsia="nl-BE"/>
              </w:rPr>
              <w:t xml:space="preserve">  +/- 0.07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59A" w:rsidRPr="0017637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  <w:r>
              <w:rPr>
                <w:rFonts w:ascii="Calibri" w:eastAsia="Times New Roman" w:hAnsi="Calibri" w:cs="Calibri"/>
                <w:color w:val="000000"/>
                <w:lang w:eastAsia="nl-BE"/>
              </w:rPr>
              <w:t>0.83  +/- 0.022</w:t>
            </w:r>
          </w:p>
        </w:tc>
      </w:tr>
      <w:tr w:rsidR="001E259A" w:rsidRPr="00BF3CAA" w:rsidTr="00B43CDD">
        <w:trPr>
          <w:trHeight w:val="300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259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BE"/>
              </w:rPr>
            </w:pPr>
          </w:p>
          <w:p w:rsidR="001E259A" w:rsidRPr="00BF3CA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259A" w:rsidRPr="00BF3CA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259A" w:rsidRPr="00BF3CA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259A" w:rsidRPr="00BF3CAA" w:rsidRDefault="001E259A" w:rsidP="00B43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BE"/>
              </w:rPr>
            </w:pPr>
          </w:p>
        </w:tc>
      </w:tr>
    </w:tbl>
    <w:p w:rsidR="001E259A" w:rsidRPr="00BF3CAA" w:rsidRDefault="001E259A" w:rsidP="00BE7D47">
      <w:pPr>
        <w:spacing w:line="240" w:lineRule="auto"/>
        <w:jc w:val="both"/>
        <w:rPr>
          <w:lang w:val="en-US"/>
        </w:rPr>
      </w:pPr>
    </w:p>
    <w:sectPr w:rsidR="001E259A" w:rsidRPr="00BF3C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7396" w:rsidRDefault="00DB7396" w:rsidP="00DB7396">
      <w:pPr>
        <w:spacing w:after="0" w:line="240" w:lineRule="auto"/>
      </w:pPr>
      <w:r>
        <w:separator/>
      </w:r>
    </w:p>
  </w:endnote>
  <w:endnote w:type="continuationSeparator" w:id="0">
    <w:p w:rsidR="00DB7396" w:rsidRDefault="00DB7396" w:rsidP="00DB73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7396" w:rsidRDefault="00DB7396" w:rsidP="00DB7396">
      <w:pPr>
        <w:spacing w:after="0" w:line="240" w:lineRule="auto"/>
      </w:pPr>
      <w:r>
        <w:separator/>
      </w:r>
    </w:p>
  </w:footnote>
  <w:footnote w:type="continuationSeparator" w:id="0">
    <w:p w:rsidR="00DB7396" w:rsidRDefault="00DB7396" w:rsidP="00DB73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trackRevisions/>
  <w:defaultTabStop w:val="708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2C6"/>
    <w:rsid w:val="0017637A"/>
    <w:rsid w:val="001A4DA7"/>
    <w:rsid w:val="001E259A"/>
    <w:rsid w:val="001E42B2"/>
    <w:rsid w:val="00367A63"/>
    <w:rsid w:val="003B65E6"/>
    <w:rsid w:val="003F4573"/>
    <w:rsid w:val="00501E59"/>
    <w:rsid w:val="006361EE"/>
    <w:rsid w:val="006B6D8B"/>
    <w:rsid w:val="008310C0"/>
    <w:rsid w:val="00927EF2"/>
    <w:rsid w:val="0093693F"/>
    <w:rsid w:val="009F18DF"/>
    <w:rsid w:val="00A53C19"/>
    <w:rsid w:val="00AF2915"/>
    <w:rsid w:val="00B202C6"/>
    <w:rsid w:val="00BA2BD1"/>
    <w:rsid w:val="00BE7D47"/>
    <w:rsid w:val="00BF3CAA"/>
    <w:rsid w:val="00CD0765"/>
    <w:rsid w:val="00DB7396"/>
    <w:rsid w:val="00DE406F"/>
    <w:rsid w:val="00E273E5"/>
    <w:rsid w:val="00E33353"/>
    <w:rsid w:val="00F11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73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7396"/>
  </w:style>
  <w:style w:type="paragraph" w:styleId="Footer">
    <w:name w:val="footer"/>
    <w:basedOn w:val="Normal"/>
    <w:link w:val="FooterChar"/>
    <w:uiPriority w:val="99"/>
    <w:unhideWhenUsed/>
    <w:rsid w:val="00DB73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73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73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7396"/>
  </w:style>
  <w:style w:type="paragraph" w:styleId="Footer">
    <w:name w:val="footer"/>
    <w:basedOn w:val="Normal"/>
    <w:link w:val="FooterChar"/>
    <w:uiPriority w:val="99"/>
    <w:unhideWhenUsed/>
    <w:rsid w:val="00DB73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73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059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950321C.dotm</Template>
  <TotalTime>0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Gent</Company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in Piron</dc:creator>
  <cp:lastModifiedBy>anble</cp:lastModifiedBy>
  <cp:revision>7</cp:revision>
  <dcterms:created xsi:type="dcterms:W3CDTF">2014-02-14T07:08:00Z</dcterms:created>
  <dcterms:modified xsi:type="dcterms:W3CDTF">2014-02-14T08:37:00Z</dcterms:modified>
</cp:coreProperties>
</file>